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7FAEAF" w14:textId="4DA77542" w:rsidR="00090E5E" w:rsidRPr="00D47451" w:rsidRDefault="00090E5E" w:rsidP="00090E5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47451">
        <w:rPr>
          <w:rFonts w:ascii="Times New Roman" w:eastAsia="微软雅黑" w:hAnsi="Times New Roman" w:cs="Times New Roman"/>
          <w:sz w:val="24"/>
          <w:szCs w:val="24"/>
        </w:rPr>
        <w:t xml:space="preserve">Supplementary </w:t>
      </w:r>
      <w:r w:rsidRPr="00D47451">
        <w:rPr>
          <w:rFonts w:ascii="Times New Roman" w:hAnsi="Times New Roman" w:cs="Times New Roman"/>
          <w:color w:val="000000"/>
          <w:sz w:val="24"/>
          <w:szCs w:val="24"/>
        </w:rPr>
        <w:t>Table</w:t>
      </w:r>
      <w:r w:rsidRPr="00D47451">
        <w:rPr>
          <w:rFonts w:ascii="Times New Roman" w:eastAsia="微软雅黑" w:hAnsi="Times New Roman" w:cs="Times New Roman"/>
          <w:sz w:val="24"/>
          <w:szCs w:val="24"/>
        </w:rPr>
        <w:t xml:space="preserve"> 1</w:t>
      </w:r>
      <w:r w:rsidRPr="00D47451">
        <w:rPr>
          <w:rFonts w:ascii="Times New Roman" w:hAnsi="Times New Roman" w:cs="Times New Roman"/>
          <w:color w:val="000000"/>
          <w:sz w:val="24"/>
          <w:szCs w:val="24"/>
        </w:rPr>
        <w:t xml:space="preserve">. Location characteristics of HCC lesion in </w:t>
      </w:r>
      <w:r w:rsidR="00D92215">
        <w:rPr>
          <w:rFonts w:ascii="Times New Roman" w:hAnsi="Times New Roman" w:cs="Times New Roman"/>
          <w:color w:val="000000"/>
          <w:sz w:val="24"/>
          <w:szCs w:val="24"/>
        </w:rPr>
        <w:t>this study</w:t>
      </w:r>
      <w:r w:rsidRPr="00D47451">
        <w:rPr>
          <w:rFonts w:ascii="Times New Roman" w:hAnsi="Times New Roman" w:cs="Times New Roman"/>
          <w:sz w:val="24"/>
          <w:szCs w:val="24"/>
        </w:rPr>
        <w:t xml:space="preserve"> (n=160)</w:t>
      </w:r>
      <w:r w:rsidR="00D9221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090E5E" w:rsidRPr="00D47451" w14:paraId="36EF4821" w14:textId="77777777" w:rsidTr="00110920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25D4763" w14:textId="77777777" w:rsidR="00090E5E" w:rsidRPr="00D47451" w:rsidRDefault="00090E5E" w:rsidP="0011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51">
              <w:rPr>
                <w:rFonts w:ascii="Times New Roman" w:hAnsi="Times New Roman" w:cs="Times New Roman"/>
                <w:sz w:val="24"/>
                <w:szCs w:val="24"/>
              </w:rPr>
              <w:t>Segmental locati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F889CAB" w14:textId="77777777" w:rsidR="00090E5E" w:rsidRPr="00D47451" w:rsidRDefault="00090E5E" w:rsidP="0011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51">
              <w:rPr>
                <w:rFonts w:ascii="Times New Roman" w:hAnsi="Times New Roman" w:cs="Times New Roman"/>
                <w:sz w:val="24"/>
                <w:szCs w:val="24"/>
              </w:rPr>
              <w:t>Proportion</w:t>
            </w:r>
          </w:p>
        </w:tc>
      </w:tr>
      <w:tr w:rsidR="00090E5E" w:rsidRPr="00D47451" w14:paraId="5E786FC1" w14:textId="77777777" w:rsidTr="00110920">
        <w:tc>
          <w:tcPr>
            <w:tcW w:w="4148" w:type="dxa"/>
            <w:tcBorders>
              <w:top w:val="single" w:sz="4" w:space="0" w:color="auto"/>
            </w:tcBorders>
          </w:tcPr>
          <w:p w14:paraId="14AEE525" w14:textId="77777777" w:rsidR="00090E5E" w:rsidRPr="00D47451" w:rsidRDefault="00090E5E" w:rsidP="00110920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D47451">
              <w:rPr>
                <w:rFonts w:ascii="Times New Roman" w:eastAsia="宋体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1499770A" w14:textId="77777777" w:rsidR="00090E5E" w:rsidRPr="00D47451" w:rsidRDefault="00090E5E" w:rsidP="0011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6721F">
              <w:rPr>
                <w:rFonts w:ascii="Times New Roman" w:hAnsi="Times New Roman" w:cs="Times New Roman"/>
                <w:sz w:val="24"/>
                <w:szCs w:val="24"/>
              </w:rPr>
              <w:t>1.2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0E5E" w:rsidRPr="00D47451" w14:paraId="1E30269C" w14:textId="77777777" w:rsidTr="00110920">
        <w:tc>
          <w:tcPr>
            <w:tcW w:w="4148" w:type="dxa"/>
          </w:tcPr>
          <w:p w14:paraId="4D643700" w14:textId="77777777" w:rsidR="00090E5E" w:rsidRPr="00D47451" w:rsidRDefault="00090E5E" w:rsidP="00110920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D47451">
              <w:rPr>
                <w:rFonts w:ascii="Times New Roman" w:eastAsia="宋体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4148" w:type="dxa"/>
          </w:tcPr>
          <w:p w14:paraId="189EC675" w14:textId="77777777" w:rsidR="00090E5E" w:rsidRPr="00D47451" w:rsidRDefault="00090E5E" w:rsidP="0011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5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6721F">
              <w:rPr>
                <w:rFonts w:ascii="Times New Roman" w:hAnsi="Times New Roman" w:cs="Times New Roman"/>
                <w:sz w:val="24"/>
                <w:szCs w:val="24"/>
              </w:rPr>
              <w:t>11.8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0E5E" w:rsidRPr="00D47451" w14:paraId="57610C60" w14:textId="77777777" w:rsidTr="00110920">
        <w:tc>
          <w:tcPr>
            <w:tcW w:w="4148" w:type="dxa"/>
          </w:tcPr>
          <w:p w14:paraId="3845F9AD" w14:textId="77777777" w:rsidR="00090E5E" w:rsidRPr="00D47451" w:rsidRDefault="00090E5E" w:rsidP="00110920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D47451">
              <w:rPr>
                <w:rFonts w:ascii="Times New Roman" w:eastAsia="宋体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4148" w:type="dxa"/>
          </w:tcPr>
          <w:p w14:paraId="6F8834DE" w14:textId="77777777" w:rsidR="00090E5E" w:rsidRPr="00D47451" w:rsidRDefault="00090E5E" w:rsidP="0011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5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6721F">
              <w:rPr>
                <w:rFonts w:ascii="Times New Roman" w:hAnsi="Times New Roman" w:cs="Times New Roman"/>
                <w:sz w:val="24"/>
                <w:szCs w:val="24"/>
              </w:rPr>
              <w:t>12.5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0E5E" w:rsidRPr="00D47451" w14:paraId="5FAAB4B2" w14:textId="77777777" w:rsidTr="00110920">
        <w:tc>
          <w:tcPr>
            <w:tcW w:w="4148" w:type="dxa"/>
          </w:tcPr>
          <w:p w14:paraId="4124B616" w14:textId="77777777" w:rsidR="00090E5E" w:rsidRPr="00D47451" w:rsidRDefault="00090E5E" w:rsidP="00110920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D47451">
              <w:rPr>
                <w:rFonts w:ascii="Times New Roman" w:eastAsia="宋体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4148" w:type="dxa"/>
          </w:tcPr>
          <w:p w14:paraId="386A4375" w14:textId="77777777" w:rsidR="00090E5E" w:rsidRPr="00D47451" w:rsidRDefault="00090E5E" w:rsidP="0011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5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6721F">
              <w:rPr>
                <w:rFonts w:ascii="Times New Roman" w:hAnsi="Times New Roman" w:cs="Times New Roman"/>
                <w:sz w:val="24"/>
                <w:szCs w:val="24"/>
              </w:rPr>
              <w:t>16.2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0E5E" w:rsidRPr="00D47451" w14:paraId="2C5C2DC0" w14:textId="77777777" w:rsidTr="00110920">
        <w:tc>
          <w:tcPr>
            <w:tcW w:w="4148" w:type="dxa"/>
          </w:tcPr>
          <w:p w14:paraId="32E2FEA9" w14:textId="77777777" w:rsidR="00090E5E" w:rsidRPr="00D47451" w:rsidRDefault="00090E5E" w:rsidP="00110920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D47451">
              <w:rPr>
                <w:rFonts w:ascii="Times New Roman" w:eastAsia="宋体" w:hAnsi="Times New Roman" w:cs="Times New Roman"/>
                <w:sz w:val="24"/>
                <w:szCs w:val="24"/>
              </w:rPr>
              <w:t>Ⅴ</w:t>
            </w:r>
          </w:p>
        </w:tc>
        <w:tc>
          <w:tcPr>
            <w:tcW w:w="4148" w:type="dxa"/>
          </w:tcPr>
          <w:p w14:paraId="495065BF" w14:textId="77777777" w:rsidR="00090E5E" w:rsidRPr="00D47451" w:rsidRDefault="00090E5E" w:rsidP="0011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5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6721F">
              <w:rPr>
                <w:rFonts w:ascii="Times New Roman" w:hAnsi="Times New Roman" w:cs="Times New Roman"/>
                <w:sz w:val="24"/>
                <w:szCs w:val="24"/>
              </w:rPr>
              <w:t>7.5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0E5E" w:rsidRPr="00D47451" w14:paraId="55C81843" w14:textId="77777777" w:rsidTr="00110920">
        <w:tc>
          <w:tcPr>
            <w:tcW w:w="4148" w:type="dxa"/>
          </w:tcPr>
          <w:p w14:paraId="6753DEA9" w14:textId="77777777" w:rsidR="00090E5E" w:rsidRPr="00D47451" w:rsidRDefault="00090E5E" w:rsidP="00110920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D47451">
              <w:rPr>
                <w:rFonts w:ascii="Times New Roman" w:eastAsia="宋体" w:hAnsi="Times New Roman" w:cs="Times New Roman"/>
                <w:sz w:val="24"/>
                <w:szCs w:val="24"/>
              </w:rPr>
              <w:t>Ⅵ</w:t>
            </w:r>
          </w:p>
        </w:tc>
        <w:tc>
          <w:tcPr>
            <w:tcW w:w="4148" w:type="dxa"/>
          </w:tcPr>
          <w:p w14:paraId="1791F747" w14:textId="77777777" w:rsidR="00090E5E" w:rsidRPr="00D47451" w:rsidRDefault="00090E5E" w:rsidP="0011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5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6721F">
              <w:rPr>
                <w:rFonts w:ascii="Times New Roman" w:hAnsi="Times New Roman" w:cs="Times New Roman"/>
                <w:sz w:val="24"/>
                <w:szCs w:val="24"/>
              </w:rPr>
              <w:t>11.2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0E5E" w:rsidRPr="00D47451" w14:paraId="24138F3F" w14:textId="77777777" w:rsidTr="00110920">
        <w:tc>
          <w:tcPr>
            <w:tcW w:w="4148" w:type="dxa"/>
          </w:tcPr>
          <w:p w14:paraId="7857A864" w14:textId="77777777" w:rsidR="00090E5E" w:rsidRPr="00D47451" w:rsidRDefault="00090E5E" w:rsidP="00110920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D47451">
              <w:rPr>
                <w:rFonts w:ascii="Times New Roman" w:eastAsia="宋体" w:hAnsi="Times New Roman" w:cs="Times New Roman"/>
                <w:sz w:val="24"/>
                <w:szCs w:val="24"/>
              </w:rPr>
              <w:t>Ⅶ</w:t>
            </w:r>
          </w:p>
        </w:tc>
        <w:tc>
          <w:tcPr>
            <w:tcW w:w="4148" w:type="dxa"/>
          </w:tcPr>
          <w:p w14:paraId="55E3ED4D" w14:textId="77777777" w:rsidR="00090E5E" w:rsidRPr="00D47451" w:rsidRDefault="00090E5E" w:rsidP="0011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5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6721F">
              <w:rPr>
                <w:rFonts w:ascii="Times New Roman" w:hAnsi="Times New Roman" w:cs="Times New Roman"/>
                <w:sz w:val="24"/>
                <w:szCs w:val="24"/>
              </w:rPr>
              <w:t>14.3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0E5E" w:rsidRPr="00D47451" w14:paraId="0ED63D8C" w14:textId="77777777" w:rsidTr="00110920">
        <w:tc>
          <w:tcPr>
            <w:tcW w:w="4148" w:type="dxa"/>
          </w:tcPr>
          <w:p w14:paraId="1D6B296C" w14:textId="77777777" w:rsidR="00090E5E" w:rsidRPr="00D47451" w:rsidRDefault="00090E5E" w:rsidP="00110920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D47451">
              <w:rPr>
                <w:rFonts w:ascii="Times New Roman" w:eastAsia="宋体" w:hAnsi="Times New Roman" w:cs="Times New Roman"/>
                <w:sz w:val="24"/>
                <w:szCs w:val="24"/>
              </w:rPr>
              <w:t>Ⅷ</w:t>
            </w:r>
          </w:p>
        </w:tc>
        <w:tc>
          <w:tcPr>
            <w:tcW w:w="4148" w:type="dxa"/>
          </w:tcPr>
          <w:p w14:paraId="3320DD4A" w14:textId="77777777" w:rsidR="00090E5E" w:rsidRPr="00D47451" w:rsidRDefault="00090E5E" w:rsidP="0011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5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6721F">
              <w:rPr>
                <w:rFonts w:ascii="Times New Roman" w:hAnsi="Times New Roman" w:cs="Times New Roman"/>
                <w:sz w:val="24"/>
                <w:szCs w:val="24"/>
              </w:rPr>
              <w:t>25.0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0E5E" w:rsidRPr="00D47451" w14:paraId="6523DE8D" w14:textId="77777777" w:rsidTr="00110920">
        <w:tc>
          <w:tcPr>
            <w:tcW w:w="4148" w:type="dxa"/>
          </w:tcPr>
          <w:p w14:paraId="4C03D948" w14:textId="77777777" w:rsidR="00090E5E" w:rsidRPr="00D47451" w:rsidRDefault="00090E5E" w:rsidP="0011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51">
              <w:rPr>
                <w:rFonts w:ascii="Times New Roman" w:hAnsi="Times New Roman" w:cs="Times New Roman"/>
                <w:sz w:val="24"/>
                <w:szCs w:val="24"/>
              </w:rPr>
              <w:t>Left hepatic lobe</w:t>
            </w:r>
          </w:p>
        </w:tc>
        <w:tc>
          <w:tcPr>
            <w:tcW w:w="4148" w:type="dxa"/>
          </w:tcPr>
          <w:p w14:paraId="4AB38C8D" w14:textId="77777777" w:rsidR="00090E5E" w:rsidRPr="00D47451" w:rsidRDefault="00090E5E" w:rsidP="0011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5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6721F">
              <w:rPr>
                <w:rFonts w:ascii="Times New Roman" w:hAnsi="Times New Roman" w:cs="Times New Roman"/>
                <w:sz w:val="24"/>
                <w:szCs w:val="24"/>
              </w:rPr>
              <w:t>41.8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0E5E" w:rsidRPr="00D47451" w14:paraId="1BE44331" w14:textId="77777777" w:rsidTr="00110920">
        <w:tc>
          <w:tcPr>
            <w:tcW w:w="4148" w:type="dxa"/>
          </w:tcPr>
          <w:p w14:paraId="2C1DC58E" w14:textId="77777777" w:rsidR="00090E5E" w:rsidRPr="00D47451" w:rsidRDefault="00090E5E" w:rsidP="0011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51">
              <w:rPr>
                <w:rFonts w:ascii="Times New Roman" w:hAnsi="Times New Roman" w:cs="Times New Roman"/>
                <w:sz w:val="24"/>
                <w:szCs w:val="24"/>
              </w:rPr>
              <w:t>Right hepatic lobe</w:t>
            </w:r>
          </w:p>
        </w:tc>
        <w:tc>
          <w:tcPr>
            <w:tcW w:w="4148" w:type="dxa"/>
          </w:tcPr>
          <w:p w14:paraId="0D309582" w14:textId="77777777" w:rsidR="00090E5E" w:rsidRPr="00D47451" w:rsidRDefault="00090E5E" w:rsidP="0011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5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6721F">
              <w:rPr>
                <w:rFonts w:ascii="Times New Roman" w:hAnsi="Times New Roman" w:cs="Times New Roman"/>
                <w:sz w:val="24"/>
                <w:szCs w:val="24"/>
              </w:rPr>
              <w:t>58.1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EF273AA" w14:textId="77777777" w:rsidR="00090E5E" w:rsidRPr="00D47451" w:rsidRDefault="00090E5E" w:rsidP="00090E5E">
      <w:pPr>
        <w:rPr>
          <w:rFonts w:ascii="Times New Roman" w:hAnsi="Times New Roman" w:cs="Times New Roman"/>
          <w:sz w:val="24"/>
          <w:szCs w:val="24"/>
        </w:rPr>
      </w:pPr>
    </w:p>
    <w:p w14:paraId="68992B70" w14:textId="77777777" w:rsidR="00A620DD" w:rsidRDefault="00A620DD" w:rsidP="00D1266D">
      <w:pPr>
        <w:rPr>
          <w:rFonts w:ascii="Times New Roman" w:eastAsia="微软雅黑" w:hAnsi="Times New Roman" w:cs="Times New Roman"/>
          <w:sz w:val="24"/>
          <w:szCs w:val="24"/>
        </w:rPr>
      </w:pPr>
    </w:p>
    <w:p w14:paraId="1A0BB0C5" w14:textId="77777777" w:rsidR="00A620DD" w:rsidRDefault="00A620DD" w:rsidP="00D1266D">
      <w:pPr>
        <w:rPr>
          <w:rFonts w:ascii="Times New Roman" w:eastAsia="微软雅黑" w:hAnsi="Times New Roman" w:cs="Times New Roman"/>
          <w:sz w:val="24"/>
          <w:szCs w:val="24"/>
        </w:rPr>
      </w:pPr>
    </w:p>
    <w:p w14:paraId="62ED002B" w14:textId="2C4A3FA4" w:rsidR="00D1266D" w:rsidRPr="009576DE" w:rsidRDefault="00D1266D" w:rsidP="00D1266D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9576DE">
        <w:rPr>
          <w:rFonts w:ascii="Times New Roman" w:eastAsia="微软雅黑" w:hAnsi="Times New Roman" w:cs="Times New Roman"/>
          <w:sz w:val="24"/>
          <w:szCs w:val="24"/>
        </w:rPr>
        <w:t xml:space="preserve">Supplementary </w:t>
      </w:r>
      <w:r w:rsidRPr="009576DE">
        <w:rPr>
          <w:rFonts w:ascii="Times New Roman" w:hAnsi="Times New Roman" w:cs="Times New Roman"/>
          <w:color w:val="000000"/>
          <w:sz w:val="24"/>
          <w:szCs w:val="24"/>
        </w:rPr>
        <w:t>Table</w:t>
      </w:r>
      <w:r w:rsidRPr="009576DE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7A6B1F" w:rsidRPr="009576DE">
        <w:rPr>
          <w:rFonts w:ascii="Times New Roman" w:eastAsia="微软雅黑" w:hAnsi="Times New Roman" w:cs="Times New Roman"/>
          <w:sz w:val="24"/>
          <w:szCs w:val="24"/>
        </w:rPr>
        <w:t>2</w:t>
      </w:r>
      <w:r w:rsidRPr="009576DE">
        <w:rPr>
          <w:rFonts w:ascii="Times New Roman" w:hAnsi="Times New Roman" w:cs="Times New Roman"/>
          <w:color w:val="000000"/>
          <w:sz w:val="24"/>
          <w:szCs w:val="24"/>
        </w:rPr>
        <w:t xml:space="preserve">. Logistic regression model </w:t>
      </w:r>
      <w:r w:rsidR="00522870" w:rsidRPr="009576DE">
        <w:rPr>
          <w:rFonts w:ascii="Times New Roman" w:hAnsi="Times New Roman" w:cs="Times New Roman"/>
          <w:color w:val="000000"/>
          <w:sz w:val="24"/>
          <w:szCs w:val="24"/>
        </w:rPr>
        <w:t>in</w:t>
      </w:r>
      <w:r w:rsidRPr="009576DE">
        <w:rPr>
          <w:rFonts w:ascii="Times New Roman" w:hAnsi="Times New Roman" w:cs="Times New Roman"/>
          <w:color w:val="000000"/>
          <w:sz w:val="24"/>
          <w:szCs w:val="24"/>
        </w:rPr>
        <w:t xml:space="preserve"> the training cohort</w:t>
      </w:r>
    </w:p>
    <w:tbl>
      <w:tblPr>
        <w:tblStyle w:val="a3"/>
        <w:tblW w:w="73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2409"/>
      </w:tblGrid>
      <w:tr w:rsidR="00D1266D" w:rsidRPr="009576DE" w14:paraId="0024C8BD" w14:textId="77777777" w:rsidTr="00BB1BE5">
        <w:trPr>
          <w:trHeight w:val="346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392C5906" w14:textId="3DEB0F49" w:rsidR="00D1266D" w:rsidRPr="009576DE" w:rsidRDefault="00D1266D" w:rsidP="00BB1BE5">
            <w:pPr>
              <w:pStyle w:val="a6"/>
              <w:spacing w:before="0" w:beforeAutospacing="0" w:after="0" w:afterAutospacing="0" w:line="276" w:lineRule="auto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5600821" w14:textId="796321DA" w:rsidR="00D1266D" w:rsidRPr="009576DE" w:rsidRDefault="00D1266D" w:rsidP="00BB1BE5">
            <w:pPr>
              <w:pStyle w:val="a6"/>
              <w:spacing w:before="0" w:beforeAutospacing="0" w:after="0" w:afterAutospacing="0" w:line="276" w:lineRule="auto"/>
              <w:rPr>
                <w:rFonts w:ascii="Times New Roman" w:eastAsia="微软雅黑" w:hAnsi="Times New Roman" w:cs="Times New Roman"/>
              </w:rPr>
            </w:pPr>
            <w:r w:rsidRPr="009576DE">
              <w:rPr>
                <w:rFonts w:ascii="Times New Roman" w:eastAsia="微软雅黑" w:hAnsi="Times New Roman" w:cs="Times New Roman"/>
              </w:rPr>
              <w:t>Coefficient</w:t>
            </w:r>
          </w:p>
        </w:tc>
      </w:tr>
      <w:tr w:rsidR="00D1266D" w:rsidRPr="009576DE" w14:paraId="1FD6A97C" w14:textId="77777777" w:rsidTr="00BB1BE5">
        <w:tc>
          <w:tcPr>
            <w:tcW w:w="4962" w:type="dxa"/>
            <w:tcBorders>
              <w:top w:val="single" w:sz="4" w:space="0" w:color="auto"/>
            </w:tcBorders>
          </w:tcPr>
          <w:p w14:paraId="1E3599C2" w14:textId="155E8461" w:rsidR="00D1266D" w:rsidRPr="009576DE" w:rsidRDefault="00D1266D" w:rsidP="00BB1BE5">
            <w:pPr>
              <w:pStyle w:val="a6"/>
              <w:spacing w:before="0" w:beforeAutospacing="0" w:after="0" w:afterAutospacing="0" w:line="276" w:lineRule="auto"/>
              <w:rPr>
                <w:rFonts w:ascii="Times New Roman" w:eastAsia="微软雅黑" w:hAnsi="Times New Roman" w:cs="Times New Roman"/>
              </w:rPr>
            </w:pPr>
            <w:r w:rsidRPr="009576DE">
              <w:rPr>
                <w:rFonts w:ascii="Times New Roman" w:eastAsia="微软雅黑" w:hAnsi="Times New Roman" w:cs="Times New Roman"/>
              </w:rPr>
              <w:t>Intercept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9586992" w14:textId="7CFD320B" w:rsidR="00D1266D" w:rsidRPr="009576DE" w:rsidRDefault="00D1266D" w:rsidP="00BB1BE5">
            <w:pPr>
              <w:pStyle w:val="a6"/>
              <w:spacing w:before="0" w:beforeAutospacing="0" w:after="0" w:afterAutospacing="0" w:line="276" w:lineRule="auto"/>
              <w:rPr>
                <w:rFonts w:ascii="Times New Roman" w:eastAsia="微软雅黑" w:hAnsi="Times New Roman" w:cs="Times New Roman"/>
              </w:rPr>
            </w:pPr>
            <w:r w:rsidRPr="009576DE">
              <w:rPr>
                <w:rFonts w:ascii="Times New Roman" w:eastAsia="微软雅黑" w:hAnsi="Times New Roman" w:cs="Times New Roman"/>
              </w:rPr>
              <w:t>-1.4857</w:t>
            </w:r>
          </w:p>
        </w:tc>
      </w:tr>
      <w:tr w:rsidR="00D1266D" w:rsidRPr="009576DE" w14:paraId="0C4EEFCA" w14:textId="77777777" w:rsidTr="00BB1BE5">
        <w:tc>
          <w:tcPr>
            <w:tcW w:w="4962" w:type="dxa"/>
          </w:tcPr>
          <w:p w14:paraId="0930AA4E" w14:textId="0F25010F" w:rsidR="00D1266D" w:rsidRPr="009576DE" w:rsidRDefault="00D1266D" w:rsidP="00BB1BE5">
            <w:pPr>
              <w:pStyle w:val="a6"/>
              <w:spacing w:before="0" w:beforeAutospacing="0" w:after="0" w:afterAutospacing="0" w:line="276" w:lineRule="auto"/>
              <w:rPr>
                <w:rFonts w:ascii="Times New Roman" w:eastAsia="微软雅黑" w:hAnsi="Times New Roman" w:cs="Times New Roman"/>
              </w:rPr>
            </w:pPr>
            <w:r w:rsidRPr="009576DE">
              <w:rPr>
                <w:rFonts w:ascii="Times New Roman" w:eastAsia="微软雅黑" w:hAnsi="Times New Roman" w:cs="Times New Roman"/>
              </w:rPr>
              <w:t>AFP level (20-400 ng/ml)</w:t>
            </w:r>
          </w:p>
        </w:tc>
        <w:tc>
          <w:tcPr>
            <w:tcW w:w="2409" w:type="dxa"/>
          </w:tcPr>
          <w:p w14:paraId="2B0224EA" w14:textId="68001C43" w:rsidR="00D1266D" w:rsidRPr="009576DE" w:rsidRDefault="00D1266D" w:rsidP="00BB1BE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9576DE">
              <w:rPr>
                <w:rFonts w:ascii="Times New Roman" w:eastAsia="微软雅黑" w:hAnsi="Times New Roman" w:cs="Times New Roman"/>
                <w:sz w:val="24"/>
                <w:szCs w:val="24"/>
              </w:rPr>
              <w:t>0.2001</w:t>
            </w:r>
          </w:p>
        </w:tc>
      </w:tr>
      <w:tr w:rsidR="00D1266D" w:rsidRPr="009576DE" w14:paraId="6CC1C514" w14:textId="77777777" w:rsidTr="00BB1BE5">
        <w:tc>
          <w:tcPr>
            <w:tcW w:w="4962" w:type="dxa"/>
          </w:tcPr>
          <w:p w14:paraId="680C6EC9" w14:textId="77777777" w:rsidR="00D1266D" w:rsidRPr="009576DE" w:rsidRDefault="00D1266D" w:rsidP="00BB1BE5">
            <w:pPr>
              <w:pStyle w:val="a6"/>
              <w:spacing w:before="0" w:beforeAutospacing="0" w:after="0" w:afterAutospacing="0" w:line="276" w:lineRule="auto"/>
              <w:rPr>
                <w:rFonts w:ascii="Times New Roman" w:eastAsia="微软雅黑" w:hAnsi="Times New Roman" w:cs="Times New Roman"/>
              </w:rPr>
            </w:pPr>
            <w:r w:rsidRPr="009576DE">
              <w:rPr>
                <w:rFonts w:ascii="Times New Roman" w:eastAsia="微软雅黑" w:hAnsi="Times New Roman" w:cs="Times New Roman"/>
              </w:rPr>
              <w:t>AFP level (&gt; 400 ng/ml)</w:t>
            </w:r>
          </w:p>
          <w:p w14:paraId="156BF235" w14:textId="77777777" w:rsidR="0069312B" w:rsidRPr="009576DE" w:rsidRDefault="0069312B" w:rsidP="00BB1BE5">
            <w:pPr>
              <w:pStyle w:val="a6"/>
              <w:spacing w:before="0" w:beforeAutospacing="0" w:after="0" w:afterAutospacing="0" w:line="276" w:lineRule="auto"/>
              <w:rPr>
                <w:rFonts w:ascii="Times New Roman" w:eastAsia="微软雅黑" w:hAnsi="Times New Roman" w:cs="Times New Roman"/>
              </w:rPr>
            </w:pPr>
            <w:r w:rsidRPr="009576DE">
              <w:rPr>
                <w:rFonts w:ascii="Times New Roman" w:eastAsia="微软雅黑" w:hAnsi="Times New Roman" w:cs="Times New Roman"/>
              </w:rPr>
              <w:t>Tumor number</w:t>
            </w:r>
          </w:p>
          <w:p w14:paraId="17274BD2" w14:textId="4D97CD80" w:rsidR="0069312B" w:rsidRPr="009576DE" w:rsidRDefault="0069312B" w:rsidP="0069312B">
            <w:pPr>
              <w:pStyle w:val="a6"/>
              <w:spacing w:before="0" w:beforeAutospacing="0" w:after="0" w:afterAutospacing="0" w:line="276" w:lineRule="auto"/>
              <w:ind w:firstLineChars="100" w:firstLine="240"/>
              <w:rPr>
                <w:rFonts w:ascii="Times New Roman" w:eastAsia="微软雅黑" w:hAnsi="Times New Roman" w:cs="Times New Roman"/>
              </w:rPr>
            </w:pPr>
            <w:r w:rsidRPr="009576DE">
              <w:rPr>
                <w:rFonts w:ascii="Times New Roman" w:eastAsia="微软雅黑" w:hAnsi="Times New Roman" w:cs="Times New Roman"/>
              </w:rPr>
              <w:t>2 nodules</w:t>
            </w:r>
          </w:p>
          <w:p w14:paraId="4B51D67F" w14:textId="053FA3AB" w:rsidR="0069312B" w:rsidRPr="009576DE" w:rsidRDefault="0069312B" w:rsidP="0069312B">
            <w:pPr>
              <w:pStyle w:val="a6"/>
              <w:spacing w:before="0" w:beforeAutospacing="0" w:after="0" w:afterAutospacing="0" w:line="276" w:lineRule="auto"/>
              <w:ind w:firstLineChars="100" w:firstLine="240"/>
              <w:rPr>
                <w:rFonts w:ascii="Times New Roman" w:eastAsia="微软雅黑" w:hAnsi="Times New Roman" w:cs="Times New Roman"/>
              </w:rPr>
            </w:pPr>
            <w:r w:rsidRPr="009576DE">
              <w:rPr>
                <w:rFonts w:ascii="Times New Roman" w:eastAsia="微软雅黑" w:hAnsi="Times New Roman" w:cs="Times New Roman"/>
              </w:rPr>
              <w:t>3 nodules</w:t>
            </w:r>
          </w:p>
        </w:tc>
        <w:tc>
          <w:tcPr>
            <w:tcW w:w="2409" w:type="dxa"/>
          </w:tcPr>
          <w:p w14:paraId="5B49059D" w14:textId="77777777" w:rsidR="00D1266D" w:rsidRPr="009576DE" w:rsidRDefault="00D1266D" w:rsidP="00BB1BE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29</w:t>
            </w:r>
          </w:p>
          <w:p w14:paraId="32683979" w14:textId="77777777" w:rsidR="00A7553A" w:rsidRPr="009576DE" w:rsidRDefault="00A7553A" w:rsidP="00BB1BE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  <w:p w14:paraId="199E6A8C" w14:textId="1D63F71F" w:rsidR="00A7553A" w:rsidRPr="009576DE" w:rsidRDefault="001A3B4C" w:rsidP="00BB1BE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9576DE">
              <w:rPr>
                <w:rFonts w:ascii="Times New Roman" w:eastAsia="微软雅黑" w:hAnsi="Times New Roman" w:cs="Times New Roman"/>
                <w:sz w:val="24"/>
                <w:szCs w:val="24"/>
              </w:rPr>
              <w:t>0.8620</w:t>
            </w:r>
          </w:p>
          <w:p w14:paraId="1D9EB63B" w14:textId="0F8B12E6" w:rsidR="00A7553A" w:rsidRPr="009576DE" w:rsidRDefault="001A3B4C" w:rsidP="00BB1BE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9576DE">
              <w:rPr>
                <w:rFonts w:ascii="Times New Roman" w:eastAsia="微软雅黑" w:hAnsi="Times New Roman" w:cs="Times New Roman"/>
                <w:sz w:val="24"/>
                <w:szCs w:val="24"/>
              </w:rPr>
              <w:t>1.4529</w:t>
            </w:r>
          </w:p>
        </w:tc>
      </w:tr>
      <w:tr w:rsidR="00D1266D" w:rsidRPr="009576DE" w14:paraId="69B1CB75" w14:textId="77777777" w:rsidTr="00BB1BE5">
        <w:tc>
          <w:tcPr>
            <w:tcW w:w="4962" w:type="dxa"/>
          </w:tcPr>
          <w:p w14:paraId="489D3AE8" w14:textId="2CCD75BD" w:rsidR="00D1266D" w:rsidRPr="009576DE" w:rsidRDefault="00D1266D" w:rsidP="00BB1BE5">
            <w:pPr>
              <w:pStyle w:val="a6"/>
              <w:spacing w:before="0" w:beforeAutospacing="0" w:after="0" w:afterAutospacing="0" w:line="276" w:lineRule="auto"/>
              <w:rPr>
                <w:rFonts w:ascii="Times New Roman" w:eastAsia="微软雅黑" w:hAnsi="Times New Roman" w:cs="Times New Roman"/>
              </w:rPr>
            </w:pPr>
            <w:r w:rsidRPr="009576DE">
              <w:rPr>
                <w:rFonts w:ascii="Times New Roman" w:eastAsia="微软雅黑" w:hAnsi="Times New Roman" w:cs="Times New Roman"/>
              </w:rPr>
              <w:t>Satellite nodules</w:t>
            </w:r>
          </w:p>
        </w:tc>
        <w:tc>
          <w:tcPr>
            <w:tcW w:w="2409" w:type="dxa"/>
          </w:tcPr>
          <w:p w14:paraId="52E9AD7F" w14:textId="220A4BD6" w:rsidR="00D1266D" w:rsidRPr="009576DE" w:rsidRDefault="00D1266D" w:rsidP="00BB1BE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9576DE">
              <w:rPr>
                <w:rFonts w:ascii="Times New Roman" w:eastAsia="微软雅黑" w:hAnsi="Times New Roman" w:cs="Times New Roman"/>
                <w:sz w:val="24"/>
                <w:szCs w:val="24"/>
              </w:rPr>
              <w:t>0.7492</w:t>
            </w:r>
          </w:p>
        </w:tc>
      </w:tr>
      <w:tr w:rsidR="00D1266D" w:rsidRPr="009576DE" w14:paraId="7B87115E" w14:textId="77777777" w:rsidTr="00BB1BE5">
        <w:tc>
          <w:tcPr>
            <w:tcW w:w="4962" w:type="dxa"/>
          </w:tcPr>
          <w:p w14:paraId="1D693FEF" w14:textId="0BFA45A4" w:rsidR="00D1266D" w:rsidRPr="009576DE" w:rsidRDefault="00D1266D" w:rsidP="00BB1BE5">
            <w:pPr>
              <w:pStyle w:val="a6"/>
              <w:spacing w:before="0" w:beforeAutospacing="0" w:after="0" w:afterAutospacing="0" w:line="276" w:lineRule="auto"/>
              <w:rPr>
                <w:rFonts w:ascii="Times New Roman" w:eastAsia="微软雅黑" w:hAnsi="Times New Roman" w:cs="Times New Roman"/>
              </w:rPr>
            </w:pPr>
            <w:r w:rsidRPr="009576DE">
              <w:rPr>
                <w:rFonts w:ascii="Times New Roman" w:eastAsia="微软雅黑" w:hAnsi="Times New Roman" w:cs="Times New Roman"/>
              </w:rPr>
              <w:t>Arterial peritumoural enhancement</w:t>
            </w:r>
          </w:p>
        </w:tc>
        <w:tc>
          <w:tcPr>
            <w:tcW w:w="2409" w:type="dxa"/>
          </w:tcPr>
          <w:p w14:paraId="69C667C0" w14:textId="563B25A0" w:rsidR="00D1266D" w:rsidRPr="009576DE" w:rsidRDefault="00D1266D" w:rsidP="00BB1BE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9576DE">
              <w:rPr>
                <w:rFonts w:ascii="Times New Roman" w:eastAsia="微软雅黑" w:hAnsi="Times New Roman" w:cs="Times New Roman"/>
                <w:sz w:val="24"/>
                <w:szCs w:val="24"/>
              </w:rPr>
              <w:t>1.5158</w:t>
            </w:r>
          </w:p>
        </w:tc>
      </w:tr>
      <w:tr w:rsidR="00D1266D" w:rsidRPr="009576DE" w14:paraId="6A5C1F17" w14:textId="77777777" w:rsidTr="00BB1BE5">
        <w:tc>
          <w:tcPr>
            <w:tcW w:w="4962" w:type="dxa"/>
          </w:tcPr>
          <w:p w14:paraId="64D73E0A" w14:textId="4FF3A85F" w:rsidR="00D1266D" w:rsidRPr="009576DE" w:rsidRDefault="00D1266D" w:rsidP="00BB1BE5">
            <w:pPr>
              <w:pStyle w:val="a6"/>
              <w:spacing w:before="0" w:beforeAutospacing="0" w:after="0" w:afterAutospacing="0" w:line="276" w:lineRule="auto"/>
              <w:rPr>
                <w:rFonts w:ascii="Times New Roman" w:eastAsia="微软雅黑" w:hAnsi="Times New Roman" w:cs="Times New Roman"/>
              </w:rPr>
            </w:pPr>
            <w:r w:rsidRPr="009576DE">
              <w:rPr>
                <w:rFonts w:ascii="Times New Roman" w:eastAsia="微软雅黑" w:hAnsi="Times New Roman" w:cs="Times New Roman"/>
              </w:rPr>
              <w:t xml:space="preserve">Peritumoural hypointensity </w:t>
            </w:r>
            <w:r w:rsidR="00A86F08" w:rsidRPr="009576DE">
              <w:rPr>
                <w:rFonts w:ascii="Times New Roman" w:eastAsia="微软雅黑" w:hAnsi="Times New Roman" w:cs="Times New Roman"/>
              </w:rPr>
              <w:t xml:space="preserve">at </w:t>
            </w:r>
            <w:r w:rsidRPr="009576DE">
              <w:rPr>
                <w:rFonts w:ascii="Times New Roman" w:eastAsia="微软雅黑" w:hAnsi="Times New Roman" w:cs="Times New Roman"/>
              </w:rPr>
              <w:t>HBP</w:t>
            </w:r>
          </w:p>
        </w:tc>
        <w:tc>
          <w:tcPr>
            <w:tcW w:w="2409" w:type="dxa"/>
          </w:tcPr>
          <w:p w14:paraId="3073ED1C" w14:textId="2B962234" w:rsidR="00D1266D" w:rsidRPr="009576DE" w:rsidRDefault="00D1266D" w:rsidP="00BB1BE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9576DE">
              <w:rPr>
                <w:rFonts w:ascii="Times New Roman" w:eastAsia="微软雅黑" w:hAnsi="Times New Roman" w:cs="Times New Roman"/>
                <w:sz w:val="24"/>
                <w:szCs w:val="24"/>
              </w:rPr>
              <w:t>1.7765</w:t>
            </w:r>
          </w:p>
        </w:tc>
      </w:tr>
    </w:tbl>
    <w:p w14:paraId="0BF2211D" w14:textId="77777777" w:rsidR="00D1266D" w:rsidRPr="009576DE" w:rsidRDefault="00D1266D" w:rsidP="00357B1D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D03AECC" w14:textId="60F8955E" w:rsidR="00357B1D" w:rsidRPr="009576DE" w:rsidRDefault="00357B1D" w:rsidP="00357B1D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B872B83" w14:textId="77777777" w:rsidR="00C55EDE" w:rsidRPr="009576DE" w:rsidRDefault="00C55EDE" w:rsidP="00357B1D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F28CCC2" w14:textId="3778482D" w:rsidR="00357B1D" w:rsidRPr="009576DE" w:rsidRDefault="00357B1D" w:rsidP="00357B1D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9576DE">
        <w:rPr>
          <w:rFonts w:ascii="Times New Roman" w:eastAsia="微软雅黑" w:hAnsi="Times New Roman" w:cs="Times New Roman"/>
          <w:sz w:val="24"/>
          <w:szCs w:val="24"/>
        </w:rPr>
        <w:t>Supplementary</w:t>
      </w:r>
      <w:r w:rsidRPr="009576DE">
        <w:rPr>
          <w:rFonts w:ascii="Times New Roman" w:hAnsi="Times New Roman" w:cs="Times New Roman"/>
          <w:color w:val="000000"/>
          <w:sz w:val="24"/>
          <w:szCs w:val="24"/>
        </w:rPr>
        <w:t xml:space="preserve"> Table </w:t>
      </w:r>
      <w:r w:rsidR="007A6B1F" w:rsidRPr="009576DE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9576DE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9576DE">
        <w:rPr>
          <w:rFonts w:ascii="Times New Roman" w:hAnsi="Times New Roman" w:cs="Times New Roman"/>
          <w:color w:val="242021"/>
          <w:sz w:val="24"/>
          <w:szCs w:val="24"/>
        </w:rPr>
        <w:t xml:space="preserve">Predictive efficacy of the nomogram and the model </w:t>
      </w:r>
      <w:r w:rsidR="0099669E" w:rsidRPr="009576DE">
        <w:rPr>
          <w:rFonts w:ascii="Times New Roman" w:hAnsi="Times New Roman" w:cs="Times New Roman"/>
          <w:color w:val="242021"/>
          <w:sz w:val="24"/>
          <w:szCs w:val="24"/>
        </w:rPr>
        <w:t xml:space="preserve">without </w:t>
      </w:r>
      <w:r w:rsidR="003E19A4" w:rsidRPr="009576DE">
        <w:rPr>
          <w:rFonts w:ascii="Times New Roman" w:hAnsi="Times New Roman" w:cs="Times New Roman"/>
          <w:color w:val="242021"/>
          <w:sz w:val="24"/>
          <w:szCs w:val="24"/>
        </w:rPr>
        <w:t>gadoxetic acid-enhanced MRI featur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276"/>
        <w:gridCol w:w="1134"/>
        <w:gridCol w:w="1134"/>
        <w:gridCol w:w="1071"/>
      </w:tblGrid>
      <w:tr w:rsidR="00357B1D" w:rsidRPr="009576DE" w14:paraId="59F01005" w14:textId="77777777" w:rsidTr="00BB1BE5">
        <w:tc>
          <w:tcPr>
            <w:tcW w:w="1271" w:type="dxa"/>
            <w:vMerge w:val="restart"/>
            <w:vAlign w:val="center"/>
          </w:tcPr>
          <w:p w14:paraId="1B44095E" w14:textId="77777777" w:rsidR="00357B1D" w:rsidRPr="009576DE" w:rsidRDefault="00357B1D" w:rsidP="00BB1B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81B4A" w14:textId="77777777" w:rsidR="00357B1D" w:rsidRPr="009576DE" w:rsidRDefault="00357B1D" w:rsidP="00BB1B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ining cohort</w:t>
            </w:r>
          </w:p>
        </w:tc>
        <w:tc>
          <w:tcPr>
            <w:tcW w:w="33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BABF1" w14:textId="77777777" w:rsidR="00357B1D" w:rsidRPr="009576DE" w:rsidRDefault="00357B1D" w:rsidP="00BB1B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ation cohort</w:t>
            </w:r>
          </w:p>
        </w:tc>
      </w:tr>
      <w:tr w:rsidR="00357B1D" w:rsidRPr="009576DE" w14:paraId="5ED90380" w14:textId="77777777" w:rsidTr="00BB1BE5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69A376FE" w14:textId="77777777" w:rsidR="00357B1D" w:rsidRPr="009576DE" w:rsidRDefault="00357B1D" w:rsidP="00BB1B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18CCAF" w14:textId="77777777" w:rsidR="00357B1D" w:rsidRPr="009576DE" w:rsidRDefault="00357B1D" w:rsidP="00BB1B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C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712A52" w14:textId="77777777" w:rsidR="00357B1D" w:rsidRPr="009576DE" w:rsidRDefault="00357B1D" w:rsidP="00BB1B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itivity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714FF9" w14:textId="77777777" w:rsidR="00357B1D" w:rsidRPr="009576DE" w:rsidRDefault="00357B1D" w:rsidP="00BB1B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ficity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15E88A" w14:textId="77777777" w:rsidR="00357B1D" w:rsidRPr="009576DE" w:rsidRDefault="00357B1D" w:rsidP="00BB1B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C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86AAE1" w14:textId="77777777" w:rsidR="00357B1D" w:rsidRPr="009576DE" w:rsidRDefault="00357B1D" w:rsidP="00BB1B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itivity%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1B567526" w14:textId="77777777" w:rsidR="00357B1D" w:rsidRPr="009576DE" w:rsidRDefault="00357B1D" w:rsidP="00BB1B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ficity%</w:t>
            </w:r>
          </w:p>
        </w:tc>
      </w:tr>
      <w:tr w:rsidR="00357B1D" w:rsidRPr="009576DE" w14:paraId="7B4E6CDB" w14:textId="77777777" w:rsidTr="00BB1BE5">
        <w:tc>
          <w:tcPr>
            <w:tcW w:w="1271" w:type="dxa"/>
            <w:tcBorders>
              <w:top w:val="single" w:sz="4" w:space="0" w:color="auto"/>
            </w:tcBorders>
          </w:tcPr>
          <w:p w14:paraId="46683764" w14:textId="77777777" w:rsidR="00357B1D" w:rsidRPr="009576DE" w:rsidRDefault="00357B1D" w:rsidP="00BB1B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mogra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21D4C4" w14:textId="77777777" w:rsidR="00357B1D" w:rsidRPr="009576DE" w:rsidRDefault="00357B1D" w:rsidP="00BB1B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8</w:t>
            </w: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  <w:r w:rsidRPr="009576D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(0.7</w:t>
            </w: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  <w:r w:rsidRPr="009576D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0.</w:t>
            </w: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EC2A16" w14:textId="77777777" w:rsidR="00357B1D" w:rsidRPr="009576DE" w:rsidRDefault="00357B1D" w:rsidP="00BB1B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176164" w14:textId="77777777" w:rsidR="00357B1D" w:rsidRPr="009576DE" w:rsidRDefault="00357B1D" w:rsidP="00BB1B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FFF32D" w14:textId="77777777" w:rsidR="00357B1D" w:rsidRPr="009576DE" w:rsidRDefault="00357B1D" w:rsidP="00BB1B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</w:t>
            </w: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 (</w:t>
            </w:r>
            <w:r w:rsidRPr="009576D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</w:t>
            </w: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3</w:t>
            </w:r>
            <w:r w:rsidRPr="009576D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0.</w:t>
            </w: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20C184" w14:textId="77777777" w:rsidR="00357B1D" w:rsidRPr="009576DE" w:rsidRDefault="00357B1D" w:rsidP="00BB1B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8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16ACB953" w14:textId="77777777" w:rsidR="00357B1D" w:rsidRPr="009576DE" w:rsidRDefault="00357B1D" w:rsidP="00BB1B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</w:t>
            </w:r>
          </w:p>
        </w:tc>
      </w:tr>
      <w:tr w:rsidR="00357B1D" w:rsidRPr="009576DE" w14:paraId="160BB718" w14:textId="77777777" w:rsidTr="00BB1BE5">
        <w:tc>
          <w:tcPr>
            <w:tcW w:w="1271" w:type="dxa"/>
          </w:tcPr>
          <w:p w14:paraId="0AB3073F" w14:textId="77777777" w:rsidR="00357B1D" w:rsidRPr="009576DE" w:rsidRDefault="00357B1D" w:rsidP="00BB1B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al factors</w:t>
            </w:r>
          </w:p>
        </w:tc>
        <w:tc>
          <w:tcPr>
            <w:tcW w:w="1134" w:type="dxa"/>
          </w:tcPr>
          <w:p w14:paraId="1129AEC4" w14:textId="77777777" w:rsidR="00357B1D" w:rsidRPr="009576DE" w:rsidRDefault="00357B1D" w:rsidP="00BB1B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707(0.610-0.</w:t>
            </w: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)</w:t>
            </w:r>
          </w:p>
        </w:tc>
        <w:tc>
          <w:tcPr>
            <w:tcW w:w="1276" w:type="dxa"/>
          </w:tcPr>
          <w:p w14:paraId="0722557F" w14:textId="77777777" w:rsidR="00357B1D" w:rsidRPr="009576DE" w:rsidRDefault="00357B1D" w:rsidP="00BB1B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1276" w:type="dxa"/>
          </w:tcPr>
          <w:p w14:paraId="4B3696C5" w14:textId="77777777" w:rsidR="00357B1D" w:rsidRPr="009576DE" w:rsidRDefault="00357B1D" w:rsidP="00BB1B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1134" w:type="dxa"/>
          </w:tcPr>
          <w:p w14:paraId="0842CECC" w14:textId="77777777" w:rsidR="00357B1D" w:rsidRPr="009576DE" w:rsidRDefault="00357B1D" w:rsidP="00BB1B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696(0.546-0.</w:t>
            </w: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6)</w:t>
            </w:r>
          </w:p>
        </w:tc>
        <w:tc>
          <w:tcPr>
            <w:tcW w:w="1134" w:type="dxa"/>
          </w:tcPr>
          <w:p w14:paraId="060429AD" w14:textId="77777777" w:rsidR="00357B1D" w:rsidRPr="009576DE" w:rsidRDefault="00357B1D" w:rsidP="00BB1B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8</w:t>
            </w:r>
          </w:p>
        </w:tc>
        <w:tc>
          <w:tcPr>
            <w:tcW w:w="1071" w:type="dxa"/>
          </w:tcPr>
          <w:p w14:paraId="68BF82D9" w14:textId="77777777" w:rsidR="00357B1D" w:rsidRPr="009576DE" w:rsidRDefault="00357B1D" w:rsidP="00BB1B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</w:tbl>
    <w:p w14:paraId="30A62662" w14:textId="77777777" w:rsidR="00357B1D" w:rsidRPr="009576DE" w:rsidRDefault="00357B1D">
      <w:pPr>
        <w:rPr>
          <w:rFonts w:ascii="Times New Roman" w:hAnsi="Times New Roman" w:cs="Times New Roman"/>
          <w:sz w:val="24"/>
          <w:szCs w:val="24"/>
        </w:rPr>
      </w:pPr>
    </w:p>
    <w:sectPr w:rsidR="00357B1D" w:rsidRPr="00957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209CD7" w14:textId="77777777" w:rsidR="009B5D22" w:rsidRDefault="009B5D22" w:rsidP="00522870">
      <w:r>
        <w:separator/>
      </w:r>
    </w:p>
  </w:endnote>
  <w:endnote w:type="continuationSeparator" w:id="0">
    <w:p w14:paraId="1FE04C80" w14:textId="77777777" w:rsidR="009B5D22" w:rsidRDefault="009B5D22" w:rsidP="00522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FC1E0D" w14:textId="77777777" w:rsidR="009B5D22" w:rsidRDefault="009B5D22" w:rsidP="00522870">
      <w:r>
        <w:separator/>
      </w:r>
    </w:p>
  </w:footnote>
  <w:footnote w:type="continuationSeparator" w:id="0">
    <w:p w14:paraId="73D0CA70" w14:textId="77777777" w:rsidR="009B5D22" w:rsidRDefault="009B5D22" w:rsidP="00522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B1D"/>
    <w:rsid w:val="00090E5E"/>
    <w:rsid w:val="00097541"/>
    <w:rsid w:val="001A3B4C"/>
    <w:rsid w:val="00357B1D"/>
    <w:rsid w:val="003E19A4"/>
    <w:rsid w:val="003E60F6"/>
    <w:rsid w:val="00430237"/>
    <w:rsid w:val="00485E0A"/>
    <w:rsid w:val="00522870"/>
    <w:rsid w:val="006009F9"/>
    <w:rsid w:val="0069312B"/>
    <w:rsid w:val="007A6B1F"/>
    <w:rsid w:val="007A722B"/>
    <w:rsid w:val="009576DE"/>
    <w:rsid w:val="0099669E"/>
    <w:rsid w:val="009B5D22"/>
    <w:rsid w:val="00A620DD"/>
    <w:rsid w:val="00A7553A"/>
    <w:rsid w:val="00A86F08"/>
    <w:rsid w:val="00AB630C"/>
    <w:rsid w:val="00C55EDE"/>
    <w:rsid w:val="00D1266D"/>
    <w:rsid w:val="00D92215"/>
    <w:rsid w:val="00E22A4C"/>
    <w:rsid w:val="00E64299"/>
    <w:rsid w:val="00EC53A7"/>
    <w:rsid w:val="00F0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BCDE4F"/>
  <w15:chartTrackingRefBased/>
  <w15:docId w15:val="{83890805-B835-465C-92C3-3BD07C146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7B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57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57B1D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57B1D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qFormat/>
    <w:rsid w:val="00D126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header"/>
    <w:basedOn w:val="a"/>
    <w:link w:val="a8"/>
    <w:uiPriority w:val="99"/>
    <w:unhideWhenUsed/>
    <w:rsid w:val="00522870"/>
    <w:pPr>
      <w:tabs>
        <w:tab w:val="center" w:pos="4680"/>
        <w:tab w:val="right" w:pos="9360"/>
      </w:tabs>
    </w:pPr>
  </w:style>
  <w:style w:type="character" w:customStyle="1" w:styleId="a8">
    <w:name w:val="页眉 字符"/>
    <w:basedOn w:val="a0"/>
    <w:link w:val="a7"/>
    <w:uiPriority w:val="99"/>
    <w:rsid w:val="00522870"/>
  </w:style>
  <w:style w:type="paragraph" w:styleId="a9">
    <w:name w:val="footer"/>
    <w:basedOn w:val="a"/>
    <w:link w:val="aa"/>
    <w:uiPriority w:val="99"/>
    <w:unhideWhenUsed/>
    <w:rsid w:val="00522870"/>
    <w:pPr>
      <w:tabs>
        <w:tab w:val="center" w:pos="4680"/>
        <w:tab w:val="right" w:pos="9360"/>
      </w:tabs>
    </w:pPr>
  </w:style>
  <w:style w:type="character" w:customStyle="1" w:styleId="aa">
    <w:name w:val="页脚 字符"/>
    <w:basedOn w:val="a0"/>
    <w:link w:val="a9"/>
    <w:uiPriority w:val="99"/>
    <w:rsid w:val="005228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8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杨达</dc:creator>
  <cp:keywords/>
  <dc:description/>
  <cp:lastModifiedBy>Dr. Hu</cp:lastModifiedBy>
  <cp:revision>16</cp:revision>
  <dcterms:created xsi:type="dcterms:W3CDTF">2020-10-11T01:48:00Z</dcterms:created>
  <dcterms:modified xsi:type="dcterms:W3CDTF">2021-03-31T07:45:00Z</dcterms:modified>
</cp:coreProperties>
</file>